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W w:w="16387" w:type="dxa"/>
        <w:tblInd w:w="-1184" w:type="dxa"/>
        <w:tblLook w:val="04A0" w:firstRow="1" w:lastRow="0" w:firstColumn="1" w:lastColumn="0" w:noHBand="0" w:noVBand="1"/>
      </w:tblPr>
      <w:tblGrid>
        <w:gridCol w:w="883"/>
        <w:gridCol w:w="554"/>
        <w:gridCol w:w="696"/>
        <w:gridCol w:w="849"/>
        <w:gridCol w:w="528"/>
        <w:gridCol w:w="874"/>
        <w:gridCol w:w="751"/>
        <w:gridCol w:w="1734"/>
        <w:gridCol w:w="1735"/>
        <w:gridCol w:w="1050"/>
        <w:gridCol w:w="1257"/>
        <w:gridCol w:w="1366"/>
        <w:gridCol w:w="1035"/>
        <w:gridCol w:w="946"/>
        <w:gridCol w:w="1079"/>
        <w:gridCol w:w="1050"/>
      </w:tblGrid>
      <w:tr w:rsidR="00F02741" w:rsidRPr="00F943D2" w14:paraId="3AB086A6" w14:textId="77777777" w:rsidTr="0074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612B2" w14:textId="77777777" w:rsidR="00F02741" w:rsidRPr="00636792" w:rsidRDefault="00F02741" w:rsidP="00744D41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36792">
              <w:rPr>
                <w:color w:val="000000" w:themeColor="text1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0" w:type="auto"/>
            <w:hideMark/>
          </w:tcPr>
          <w:p w14:paraId="2297E5CC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hideMark/>
          </w:tcPr>
          <w:p w14:paraId="38578040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Age patient</w:t>
            </w:r>
          </w:p>
        </w:tc>
        <w:tc>
          <w:tcPr>
            <w:tcW w:w="0" w:type="auto"/>
            <w:hideMark/>
          </w:tcPr>
          <w:p w14:paraId="0FDFF97C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Pregnant history (GPM)</w:t>
            </w:r>
          </w:p>
        </w:tc>
        <w:tc>
          <w:tcPr>
            <w:tcW w:w="0" w:type="auto"/>
            <w:hideMark/>
          </w:tcPr>
          <w:p w14:paraId="1E72C28C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SC</w:t>
            </w:r>
          </w:p>
        </w:tc>
        <w:tc>
          <w:tcPr>
            <w:tcW w:w="0" w:type="auto"/>
            <w:hideMark/>
          </w:tcPr>
          <w:p w14:paraId="339E26B0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iagnosis rAML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553EFFC2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First Clinical Sign renal AML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GW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34" w:type="dxa"/>
            <w:hideMark/>
          </w:tcPr>
          <w:p w14:paraId="6CE69CCD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befor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735" w:type="dxa"/>
            <w:hideMark/>
          </w:tcPr>
          <w:p w14:paraId="661A50D1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during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0" w:type="auto"/>
            <w:hideMark/>
          </w:tcPr>
          <w:p w14:paraId="1A9B54F1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after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0" w:type="auto"/>
            <w:hideMark/>
          </w:tcPr>
          <w:p w14:paraId="5416746C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Complication</w:t>
            </w:r>
            <w:r w:rsidRPr="00F943D2">
              <w:rPr>
                <w:color w:val="000000" w:themeColor="text1"/>
                <w:sz w:val="18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hideMark/>
          </w:tcPr>
          <w:p w14:paraId="7C7D2906" w14:textId="77777777" w:rsidR="00F02741" w:rsidRPr="00203DB4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ML during pregnancy</w:t>
            </w:r>
            <w:r w:rsidRPr="00F943D2">
              <w:rPr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GW</w:t>
            </w:r>
          </w:p>
        </w:tc>
        <w:tc>
          <w:tcPr>
            <w:tcW w:w="0" w:type="auto"/>
            <w:hideMark/>
          </w:tcPr>
          <w:p w14:paraId="689BCA8E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elivery metho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GW</w:t>
            </w:r>
          </w:p>
        </w:tc>
        <w:tc>
          <w:tcPr>
            <w:tcW w:w="0" w:type="auto"/>
            <w:hideMark/>
          </w:tcPr>
          <w:p w14:paraId="3BB6A1B2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regnancy outcom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68660A05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fter pregnancy</w:t>
            </w:r>
          </w:p>
        </w:tc>
        <w:tc>
          <w:tcPr>
            <w:tcW w:w="0" w:type="auto"/>
            <w:hideMark/>
          </w:tcPr>
          <w:p w14:paraId="2D9B5249" w14:textId="77777777" w:rsidR="00F02741" w:rsidRPr="00F943D2" w:rsidRDefault="00F02741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after rAML treatment  </w:t>
            </w:r>
          </w:p>
        </w:tc>
      </w:tr>
      <w:tr w:rsidR="00F02741" w:rsidRPr="00F943D2" w14:paraId="0EC2F46E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2A56C3" w14:textId="70075A1B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Al </w:t>
            </w: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Ateeqi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8860fe4b0f240d9798ed6&quot;],&quot;referencesOptions&quot;:{&quot;doc:5ef8860fe4b0f240d9798ed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78826035,&quot;citationText&quot;:&quot;&lt;span style=\&quot;font-family:Times New Roman;font-size:16px;color:#000000\&quot;&gt;[24]&lt;/span&gt;&quot;}"/>
                <w:id w:val="378826035"/>
                <w:placeholder>
                  <w:docPart w:val="59F7E6FF0A3C4D47B9BDD984DA886020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2</w:t>
                </w:r>
                <w:ins w:id="0" w:author="Marlou Kluiving" w:date="2023-12-24T10:17:00Z">
                  <w:r w:rsidR="0023587A">
                    <w:rPr>
                      <w:color w:val="000000"/>
                      <w:sz w:val="16"/>
                      <w:szCs w:val="16"/>
                    </w:rPr>
                    <w:t>8</w:t>
                  </w:r>
                </w:ins>
                <w:del w:id="1" w:author="Marlou Kluiving" w:date="2023-12-24T10:17:00Z">
                  <w:r w:rsidRPr="00636792" w:rsidDel="0023587A">
                    <w:rPr>
                      <w:color w:val="000000"/>
                      <w:sz w:val="16"/>
                      <w:szCs w:val="16"/>
                    </w:rPr>
                    <w:delText>4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704F431D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  <w:hideMark/>
          </w:tcPr>
          <w:p w14:paraId="2BCEAC4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hideMark/>
          </w:tcPr>
          <w:p w14:paraId="32B47D5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4P2</w:t>
            </w:r>
          </w:p>
        </w:tc>
        <w:tc>
          <w:tcPr>
            <w:tcW w:w="0" w:type="auto"/>
            <w:hideMark/>
          </w:tcPr>
          <w:p w14:paraId="5139EA2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35D952D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0" w:type="auto"/>
            <w:hideMark/>
          </w:tcPr>
          <w:p w14:paraId="6D4C703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734" w:type="dxa"/>
            <w:hideMark/>
          </w:tcPr>
          <w:p w14:paraId="287A44A7" w14:textId="77777777" w:rsidR="00F02741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 6.6.00: 4.9×3.9×3.6</w:t>
            </w:r>
          </w:p>
          <w:p w14:paraId="75A87D93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6.5.00: 8.6×4.6×5.5 25.7.01: 8.6×4.6×5.5 </w:t>
            </w:r>
          </w:p>
        </w:tc>
        <w:tc>
          <w:tcPr>
            <w:tcW w:w="1735" w:type="dxa"/>
            <w:hideMark/>
          </w:tcPr>
          <w:p w14:paraId="5BE67879" w14:textId="77777777" w:rsidR="00F02741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: 07.02.04: 7.3×6×7.7, </w:t>
            </w:r>
          </w:p>
          <w:p w14:paraId="33A88E67" w14:textId="77777777" w:rsidR="00F02741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06.07.04: 7.8×7.7×6.7, </w:t>
            </w:r>
          </w:p>
          <w:p w14:paraId="646BD417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21.07.04: 9.9×6.8×6.1 </w:t>
            </w:r>
          </w:p>
        </w:tc>
        <w:tc>
          <w:tcPr>
            <w:tcW w:w="0" w:type="auto"/>
            <w:hideMark/>
          </w:tcPr>
          <w:p w14:paraId="17B46BEC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:16.08.04: 8.0×6.1 </w:t>
            </w:r>
          </w:p>
        </w:tc>
        <w:tc>
          <w:tcPr>
            <w:tcW w:w="0" w:type="auto"/>
            <w:hideMark/>
          </w:tcPr>
          <w:p w14:paraId="7F9CEFF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0" w:type="auto"/>
            <w:hideMark/>
          </w:tcPr>
          <w:p w14:paraId="42AF79AD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Conservative treatment till hemodynamically unstable. Cystoscopy and laparoscopic</w:t>
            </w:r>
            <w:r>
              <w:rPr>
                <w:color w:val="000000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directly after deliver</w:t>
            </w:r>
            <w:r>
              <w:rPr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0" w:type="auto"/>
            <w:hideMark/>
          </w:tcPr>
          <w:p w14:paraId="60DBC7AC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ergency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hideMark/>
          </w:tcPr>
          <w:p w14:paraId="6A880BE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ren and HS mother </w:t>
            </w:r>
          </w:p>
        </w:tc>
        <w:tc>
          <w:tcPr>
            <w:tcW w:w="0" w:type="auto"/>
            <w:hideMark/>
          </w:tcPr>
          <w:p w14:paraId="003E0892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Laparoscopic nephrectomy (3 months post-partum) </w:t>
            </w:r>
          </w:p>
        </w:tc>
        <w:tc>
          <w:tcPr>
            <w:tcW w:w="0" w:type="auto"/>
            <w:hideMark/>
          </w:tcPr>
          <w:p w14:paraId="66DB867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9×5×5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F02741" w:rsidRPr="00F943D2" w14:paraId="54B596C5" w14:textId="77777777" w:rsidTr="00744D41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27D65B" w14:textId="77777777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Govednik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d7f2ae4b0629783addffd&quot;],&quot;referencesOptions&quot;:{&quot;doc:5f0d7f2ae4b0629783addff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5305249,&quot;citationText&quot;:&quot;&lt;span style=\&quot;font-family:Times New Roman;font-size:16px;color:#000000\&quot;&gt;[4]&lt;/span&gt;&quot;}"/>
                <w:id w:val="-85305249"/>
                <w:placeholder>
                  <w:docPart w:val="52B2AFD02BD9104299FEFD380DF45BE1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4]</w:t>
                </w:r>
              </w:sdtContent>
            </w:sdt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5B575C50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417D618C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021414B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3P2</w:t>
            </w:r>
          </w:p>
        </w:tc>
        <w:tc>
          <w:tcPr>
            <w:tcW w:w="0" w:type="auto"/>
            <w:hideMark/>
          </w:tcPr>
          <w:p w14:paraId="576ACC86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735250C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0" w:type="auto"/>
            <w:hideMark/>
          </w:tcPr>
          <w:p w14:paraId="0CDB0B37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734" w:type="dxa"/>
            <w:hideMark/>
          </w:tcPr>
          <w:p w14:paraId="4A49E5E4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: 7.5 (after G2, before </w:t>
            </w:r>
            <w:proofErr w:type="gramStart"/>
            <w:r w:rsidRPr="00F943D2">
              <w:rPr>
                <w:color w:val="000000"/>
                <w:sz w:val="16"/>
                <w:szCs w:val="16"/>
                <w:lang w:val="en-US"/>
              </w:rPr>
              <w:t>embolization)</w:t>
            </w:r>
            <w:r w:rsidRPr="00F943D2">
              <w:rPr>
                <w:sz w:val="18"/>
                <w:szCs w:val="18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735" w:type="dxa"/>
            <w:hideMark/>
          </w:tcPr>
          <w:p w14:paraId="10053C6A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Significant growth</w:t>
            </w:r>
            <w:r w:rsidRPr="00F943D2">
              <w:rPr>
                <w:sz w:val="18"/>
                <w:szCs w:val="18"/>
                <w:vertAlign w:val="superscript"/>
                <w:lang w:val="en-US"/>
              </w:rPr>
              <w:t xml:space="preserve">§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of the AML within the right renal vein over a period of 2 months</w:t>
            </w:r>
          </w:p>
        </w:tc>
        <w:tc>
          <w:tcPr>
            <w:tcW w:w="0" w:type="auto"/>
            <w:hideMark/>
          </w:tcPr>
          <w:p w14:paraId="33EB6728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8E1294B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F943D2">
              <w:rPr>
                <w:color w:val="000000"/>
                <w:sz w:val="16"/>
                <w:szCs w:val="16"/>
                <w:lang w:val="en-US"/>
              </w:rPr>
              <w:t>Tumorthrombus</w:t>
            </w:r>
            <w:proofErr w:type="spellEnd"/>
          </w:p>
        </w:tc>
        <w:tc>
          <w:tcPr>
            <w:tcW w:w="0" w:type="auto"/>
            <w:hideMark/>
          </w:tcPr>
          <w:p w14:paraId="20FA1231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ight radical nephrectomy and removal of AML from the right renal vein and vena cava</w:t>
            </w:r>
            <w:r>
              <w:rPr>
                <w:color w:val="000000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2nd trimester</w:t>
            </w:r>
          </w:p>
        </w:tc>
        <w:tc>
          <w:tcPr>
            <w:tcW w:w="0" w:type="auto"/>
            <w:hideMark/>
          </w:tcPr>
          <w:p w14:paraId="3498A384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Vagi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livery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full term</w:t>
            </w:r>
          </w:p>
        </w:tc>
        <w:tc>
          <w:tcPr>
            <w:tcW w:w="0" w:type="auto"/>
            <w:hideMark/>
          </w:tcPr>
          <w:p w14:paraId="5EC5BDE4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6312C3D8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1F0248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ultiple AMLs 0.3 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8.0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</w:p>
        </w:tc>
      </w:tr>
      <w:tr w:rsidR="00F02741" w:rsidRPr="00F943D2" w14:paraId="735E163C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5F3F5" w14:textId="77777777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Lopater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437de4b0795984906de6&quot;],&quot;referencesOptions&quot;:{&quot;doc:5ef7437de4b0795984906de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59888440,&quot;citationText&quot;:&quot;&lt;span style=\&quot;font-family:Times New Roman;font-size:16px;color:#000000\&quot;&gt;[16]&lt;/span&gt;&quot;}"/>
                <w:id w:val="1159888440"/>
                <w:placeholder>
                  <w:docPart w:val="403544DAD2A72A48A3FA47A0D6EC3106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5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434CE987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78A7AC9E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53961BA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40B022BF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031D8FF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0" w:type="auto"/>
            <w:hideMark/>
          </w:tcPr>
          <w:p w14:paraId="535E7FC9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4" w:type="dxa"/>
            <w:hideMark/>
          </w:tcPr>
          <w:p w14:paraId="6B5910FE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735" w:type="dxa"/>
            <w:hideMark/>
          </w:tcPr>
          <w:p w14:paraId="52EDCB58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4 </w:t>
            </w:r>
          </w:p>
        </w:tc>
        <w:tc>
          <w:tcPr>
            <w:tcW w:w="0" w:type="auto"/>
            <w:hideMark/>
          </w:tcPr>
          <w:p w14:paraId="079EDE8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4CC195D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F943D2">
              <w:rPr>
                <w:color w:val="000000"/>
                <w:sz w:val="16"/>
                <w:szCs w:val="16"/>
                <w:lang w:val="en-US"/>
              </w:rPr>
              <w:t>Tumorthrombus</w:t>
            </w:r>
            <w:proofErr w:type="spellEnd"/>
          </w:p>
        </w:tc>
        <w:tc>
          <w:tcPr>
            <w:tcW w:w="0" w:type="auto"/>
            <w:hideMark/>
          </w:tcPr>
          <w:p w14:paraId="54F5FEB1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Thrombectomy of the floating AML thrombus in the right venal vein</w:t>
            </w:r>
            <w:r>
              <w:rPr>
                <w:color w:val="000000"/>
                <w:sz w:val="16"/>
                <w:szCs w:val="16"/>
                <w:lang w:val="en-US"/>
              </w:rPr>
              <w:t>, GW 30</w:t>
            </w:r>
          </w:p>
        </w:tc>
        <w:tc>
          <w:tcPr>
            <w:tcW w:w="0" w:type="auto"/>
            <w:hideMark/>
          </w:tcPr>
          <w:p w14:paraId="7C38BA84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GW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39 </w:t>
            </w:r>
          </w:p>
        </w:tc>
        <w:tc>
          <w:tcPr>
            <w:tcW w:w="0" w:type="auto"/>
            <w:hideMark/>
          </w:tcPr>
          <w:p w14:paraId="27586193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04A4158E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artial 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0" w:type="auto"/>
            <w:hideMark/>
          </w:tcPr>
          <w:p w14:paraId="25DB9133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3 </w:t>
            </w:r>
          </w:p>
        </w:tc>
      </w:tr>
      <w:tr w:rsidR="00F02741" w:rsidRPr="00F943D2" w14:paraId="51D342E3" w14:textId="77777777" w:rsidTr="00744D41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87EB49" w14:textId="5DF9CC5B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Mishr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10a0e4b0aba6eab55c56&quot;],&quot;referencesOptions&quot;:{&quot;doc:5f0310a0e4b0aba6eab55c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14667218,&quot;citationText&quot;:&quot;&lt;span style=\&quot;font-family:Times New Roman;font-size:16px;color:#000000\&quot;&gt;[34]&lt;/span&gt;&quot;}"/>
                <w:id w:val="514667218"/>
                <w:placeholder>
                  <w:docPart w:val="C7CB180A157B624FAC72666D82F434EB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3</w:t>
                </w:r>
                <w:ins w:id="2" w:author="Marlou Kluiving" w:date="2023-12-24T17:41:00Z">
                  <w:r w:rsidR="00D47C8C">
                    <w:rPr>
                      <w:color w:val="000000"/>
                      <w:sz w:val="16"/>
                      <w:szCs w:val="16"/>
                    </w:rPr>
                    <w:t>5</w:t>
                  </w:r>
                </w:ins>
                <w:del w:id="3" w:author="Marlou Kluiving" w:date="2023-12-24T17:41:00Z">
                  <w:r w:rsidRPr="00636792" w:rsidDel="00D47C8C">
                    <w:rPr>
                      <w:color w:val="000000"/>
                      <w:sz w:val="16"/>
                      <w:szCs w:val="16"/>
                    </w:rPr>
                    <w:delText>4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285A5A8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  <w:hideMark/>
          </w:tcPr>
          <w:p w14:paraId="2D4F2B55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513E2A41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0</w:t>
            </w:r>
          </w:p>
        </w:tc>
        <w:tc>
          <w:tcPr>
            <w:tcW w:w="0" w:type="auto"/>
            <w:hideMark/>
          </w:tcPr>
          <w:p w14:paraId="58E7D94D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51884912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0" w:type="auto"/>
            <w:hideMark/>
          </w:tcPr>
          <w:p w14:paraId="7468192B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4" w:type="dxa"/>
            <w:hideMark/>
          </w:tcPr>
          <w:p w14:paraId="589A7A76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5" w:type="dxa"/>
            <w:hideMark/>
          </w:tcPr>
          <w:p w14:paraId="3958D3D0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5×3</w:t>
            </w:r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 Kidney size:</w:t>
            </w:r>
            <w:r w:rsidRPr="00F943D2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1FC2AF5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5.17.3  </w:t>
            </w:r>
          </w:p>
        </w:tc>
        <w:tc>
          <w:tcPr>
            <w:tcW w:w="0" w:type="auto"/>
            <w:hideMark/>
          </w:tcPr>
          <w:p w14:paraId="0ACCD80D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F89167A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0" w:type="auto"/>
            <w:hideMark/>
          </w:tcPr>
          <w:p w14:paraId="79304984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C814F41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7CA45A9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45DF1E17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B922CF4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02741" w:rsidRPr="00F943D2" w14:paraId="106442D7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B9EBC9" w14:textId="40D7BFCF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0f3ae4b06fe557e88019&quot;],&quot;referencesOptions&quot;:{&quot;doc:5f030f3ae4b06fe557e8801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43020816,&quot;citationText&quot;:&quot;&lt;span style=\&quot;font-family:Times New Roman;font-size:16px;color:#000000\&quot;&gt;[35]&lt;/span&gt;&quot;}"/>
                <w:id w:val="-2143020816"/>
                <w:placeholder>
                  <w:docPart w:val="FEC370B6D9331749AB2D8C5B98513137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3</w:t>
                </w:r>
                <w:ins w:id="4" w:author="Marlou Kluiving" w:date="2023-12-24T17:41:00Z">
                  <w:r w:rsidR="00D47C8C">
                    <w:rPr>
                      <w:color w:val="000000"/>
                      <w:sz w:val="16"/>
                      <w:szCs w:val="16"/>
                    </w:rPr>
                    <w:t>6</w:t>
                  </w:r>
                </w:ins>
                <w:del w:id="5" w:author="Marlou Kluiving" w:date="2023-12-24T17:41:00Z">
                  <w:r w:rsidRPr="00636792" w:rsidDel="00D47C8C">
                    <w:rPr>
                      <w:color w:val="000000"/>
                      <w:sz w:val="16"/>
                      <w:szCs w:val="16"/>
                    </w:rPr>
                    <w:delText>5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67975862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  <w:hideMark/>
          </w:tcPr>
          <w:p w14:paraId="342683B1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4496D9D8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6A30045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4F2270E4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0" w:type="auto"/>
            <w:hideMark/>
          </w:tcPr>
          <w:p w14:paraId="7751B005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734" w:type="dxa"/>
            <w:hideMark/>
          </w:tcPr>
          <w:p w14:paraId="13DA9DD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.3</w:t>
            </w:r>
            <w:r w:rsidRPr="00F943D2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735" w:type="dxa"/>
            <w:hideMark/>
          </w:tcPr>
          <w:p w14:paraId="44E500EA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: 7.7 </w:t>
            </w:r>
          </w:p>
        </w:tc>
        <w:tc>
          <w:tcPr>
            <w:tcW w:w="0" w:type="auto"/>
            <w:hideMark/>
          </w:tcPr>
          <w:p w14:paraId="2060EE5F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1A5726D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 (hypovolemic shock)</w:t>
            </w:r>
          </w:p>
        </w:tc>
        <w:tc>
          <w:tcPr>
            <w:tcW w:w="0" w:type="auto"/>
            <w:hideMark/>
          </w:tcPr>
          <w:p w14:paraId="0323971E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till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mother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hemodynamically unstable. Embolization (directly after delivery)</w:t>
            </w:r>
          </w:p>
        </w:tc>
        <w:tc>
          <w:tcPr>
            <w:tcW w:w="0" w:type="auto"/>
            <w:hideMark/>
          </w:tcPr>
          <w:p w14:paraId="0769135F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ergency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-</w:t>
            </w:r>
          </w:p>
        </w:tc>
        <w:tc>
          <w:tcPr>
            <w:tcW w:w="0" w:type="auto"/>
            <w:hideMark/>
          </w:tcPr>
          <w:p w14:paraId="6518E334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06D11B8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F18AAFC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.5×3.8×2.5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|| </w:t>
            </w:r>
          </w:p>
        </w:tc>
      </w:tr>
      <w:tr w:rsidR="00F02741" w:rsidRPr="00F943D2" w14:paraId="249EE7A0" w14:textId="77777777" w:rsidTr="00744D4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64FBE8" w14:textId="01DCC041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0f3ae4b06fe557e88019&quot;],&quot;referencesOptions&quot;:{&quot;doc:5f030f3ae4b06fe557e8801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31281688,&quot;citationText&quot;:&quot;&lt;span style=\&quot;font-family:Times New Roman;font-size:16px;color:#000000\&quot;&gt;[35]&lt;/span&gt;&quot;}"/>
                <w:id w:val="-931281688"/>
                <w:placeholder>
                  <w:docPart w:val="DE18B7E1B388524492A9444538E6B2C8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3</w:t>
                </w:r>
                <w:ins w:id="6" w:author="Marlou Kluiving" w:date="2023-12-24T17:41:00Z">
                  <w:r w:rsidR="00D47C8C">
                    <w:rPr>
                      <w:color w:val="000000"/>
                      <w:sz w:val="16"/>
                      <w:szCs w:val="16"/>
                    </w:rPr>
                    <w:t>6</w:t>
                  </w:r>
                </w:ins>
                <w:del w:id="7" w:author="Marlou Kluiving" w:date="2023-12-24T17:41:00Z">
                  <w:r w:rsidRPr="00636792" w:rsidDel="00D47C8C">
                    <w:rPr>
                      <w:color w:val="000000"/>
                      <w:sz w:val="16"/>
                      <w:szCs w:val="16"/>
                    </w:rPr>
                    <w:delText>5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4A20F04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0" w:type="auto"/>
            <w:hideMark/>
          </w:tcPr>
          <w:p w14:paraId="6CAE1347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6D267BEF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2P1</w:t>
            </w:r>
          </w:p>
        </w:tc>
        <w:tc>
          <w:tcPr>
            <w:tcW w:w="0" w:type="auto"/>
            <w:hideMark/>
          </w:tcPr>
          <w:p w14:paraId="786D647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7B38DE2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0" w:type="auto"/>
            <w:hideMark/>
          </w:tcPr>
          <w:p w14:paraId="5E56E58D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4" w:type="dxa"/>
            <w:hideMark/>
          </w:tcPr>
          <w:p w14:paraId="46B132E1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.5×3.8×2.5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1735" w:type="dxa"/>
            <w:hideMark/>
          </w:tcPr>
          <w:p w14:paraId="16F9C7B8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076F997E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.5×3.8×2.5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0" w:type="auto"/>
            <w:hideMark/>
          </w:tcPr>
          <w:p w14:paraId="5F601A5D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0" w:type="auto"/>
            <w:hideMark/>
          </w:tcPr>
          <w:p w14:paraId="04E04658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2AF7484E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B9DA3DC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19A432B9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4B3AAA2A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02741" w:rsidRPr="00F943D2" w14:paraId="015C49A6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89AD8" w14:textId="36F361F5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Storm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0b1e4b06327f3109a02&quot;],&quot;referencesOptions&quot;:{&quot;doc:5efdc0b1e4b06327f3109a0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79677137,&quot;citationText&quot;:&quot;&lt;span style=\&quot;font-family:Times New Roman;font-size:16px;color:#000000\&quot;&gt;[36]&lt;/span&gt;&quot;}"/>
                <w:id w:val="379677137"/>
                <w:placeholder>
                  <w:docPart w:val="723ADD31EC9DAE4D98E2A12035EB8DBD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3</w:t>
                </w:r>
                <w:ins w:id="8" w:author="Marlou Kluiving" w:date="2023-12-24T17:42:00Z">
                  <w:r w:rsidR="00D47C8C">
                    <w:rPr>
                      <w:color w:val="000000"/>
                      <w:sz w:val="16"/>
                      <w:szCs w:val="16"/>
                    </w:rPr>
                    <w:t>7</w:t>
                  </w:r>
                </w:ins>
                <w:del w:id="9" w:author="Marlou Kluiving" w:date="2023-12-24T17:41:00Z">
                  <w:r w:rsidRPr="00636792" w:rsidDel="00D47C8C">
                    <w:rPr>
                      <w:color w:val="000000"/>
                      <w:sz w:val="16"/>
                      <w:szCs w:val="16"/>
                    </w:rPr>
                    <w:delText>6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53C959BD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  <w:hideMark/>
          </w:tcPr>
          <w:p w14:paraId="6E847881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6B0FECB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5CF817A5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4AFEA96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0" w:type="auto"/>
            <w:hideMark/>
          </w:tcPr>
          <w:p w14:paraId="5BC74792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734" w:type="dxa"/>
            <w:hideMark/>
          </w:tcPr>
          <w:p w14:paraId="07118608" w14:textId="77777777" w:rsidR="00F02741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7.0×4.1×8.0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|| </w:t>
            </w:r>
          </w:p>
          <w:p w14:paraId="464F9A27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5.5×1.7×5.</w:t>
            </w: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1735" w:type="dxa"/>
            <w:hideMark/>
          </w:tcPr>
          <w:p w14:paraId="76D99B5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 5.6x6.8 hyperechoic region with blood flow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  <w:tc>
          <w:tcPr>
            <w:tcW w:w="0" w:type="auto"/>
            <w:hideMark/>
          </w:tcPr>
          <w:p w14:paraId="15284167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 change in size of left sided lesion.</w:t>
            </w:r>
          </w:p>
        </w:tc>
        <w:tc>
          <w:tcPr>
            <w:tcW w:w="0" w:type="auto"/>
            <w:hideMark/>
          </w:tcPr>
          <w:p w14:paraId="4461D147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morrhage</w:t>
            </w:r>
          </w:p>
        </w:tc>
        <w:tc>
          <w:tcPr>
            <w:tcW w:w="0" w:type="auto"/>
            <w:hideMark/>
          </w:tcPr>
          <w:p w14:paraId="77A667DB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</w:t>
            </w:r>
          </w:p>
        </w:tc>
        <w:tc>
          <w:tcPr>
            <w:tcW w:w="0" w:type="auto"/>
            <w:hideMark/>
          </w:tcPr>
          <w:p w14:paraId="45EB3F4F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Vagi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livery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full term</w:t>
            </w:r>
          </w:p>
        </w:tc>
        <w:tc>
          <w:tcPr>
            <w:tcW w:w="0" w:type="auto"/>
            <w:hideMark/>
          </w:tcPr>
          <w:p w14:paraId="6CE89230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313D2922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125FD432" w14:textId="77777777" w:rsidR="00F02741" w:rsidRPr="00F943D2" w:rsidRDefault="00F02741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F02741" w:rsidRPr="00F943D2" w14:paraId="25A7F13B" w14:textId="77777777" w:rsidTr="00744D41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223B8" w14:textId="083EFE13" w:rsidR="00F02741" w:rsidRPr="00636792" w:rsidRDefault="00F02741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Zha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0cafe4b0e1b1c23c7182&quot;],&quot;referencesOptions&quot;:{&quot;doc:5f030cafe4b0e1b1c23c71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2304200,&quot;citationText&quot;:&quot;&lt;span style=\&quot;font-family:Times New Roman;font-size:16px;color:#000000\&quot;&gt;[37]&lt;/span&gt;&quot;}"/>
                <w:id w:val="-872304200"/>
                <w:placeholder>
                  <w:docPart w:val="DFD2E35133149C4D95BA4089C569A8BB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3</w:t>
                </w:r>
                <w:ins w:id="10" w:author="Marlou Kluiving" w:date="2023-12-24T17:42:00Z">
                  <w:r w:rsidR="00D47C8C">
                    <w:rPr>
                      <w:color w:val="000000"/>
                      <w:sz w:val="16"/>
                      <w:szCs w:val="16"/>
                    </w:rPr>
                    <w:t>8</w:t>
                  </w:r>
                </w:ins>
                <w:del w:id="11" w:author="Marlou Kluiving" w:date="2023-12-24T17:42:00Z">
                  <w:r w:rsidRPr="00636792" w:rsidDel="00D47C8C">
                    <w:rPr>
                      <w:color w:val="000000"/>
                      <w:sz w:val="16"/>
                      <w:szCs w:val="16"/>
                    </w:rPr>
                    <w:delText>7</w:delText>
                  </w:r>
                </w:del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37A12F7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0" w:type="auto"/>
            <w:hideMark/>
          </w:tcPr>
          <w:p w14:paraId="3DA61968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hideMark/>
          </w:tcPr>
          <w:p w14:paraId="2829815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5B531F1F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EDDDD87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0" w:type="auto"/>
            <w:hideMark/>
          </w:tcPr>
          <w:p w14:paraId="408841C9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4" w:type="dxa"/>
            <w:hideMark/>
          </w:tcPr>
          <w:p w14:paraId="46508945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735" w:type="dxa"/>
            <w:hideMark/>
          </w:tcPr>
          <w:p w14:paraId="1AAF0053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 7.4×5.3×4.7 (GW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4)</w:t>
            </w:r>
          </w:p>
        </w:tc>
        <w:tc>
          <w:tcPr>
            <w:tcW w:w="0" w:type="auto"/>
            <w:hideMark/>
          </w:tcPr>
          <w:p w14:paraId="46AC24FA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551366D5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F943D2">
              <w:rPr>
                <w:color w:val="000000"/>
                <w:sz w:val="16"/>
                <w:szCs w:val="16"/>
                <w:lang w:val="en-US"/>
              </w:rPr>
              <w:t>Tumorthrombus</w:t>
            </w:r>
            <w:proofErr w:type="spellEnd"/>
          </w:p>
        </w:tc>
        <w:tc>
          <w:tcPr>
            <w:tcW w:w="0" w:type="auto"/>
            <w:hideMark/>
          </w:tcPr>
          <w:p w14:paraId="645CD550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etroperitoneal laparoscopic nephrectomy </w:t>
            </w:r>
            <w:r>
              <w:rPr>
                <w:color w:val="000000"/>
                <w:sz w:val="16"/>
                <w:szCs w:val="16"/>
                <w:lang w:val="en-US"/>
              </w:rPr>
              <w:t>R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with open tumor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lastRenderedPageBreak/>
              <w:t>thromb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GW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hideMark/>
          </w:tcPr>
          <w:p w14:paraId="58705965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lastRenderedPageBreak/>
              <w:t>Spontaneous vagi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delivery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692250C7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0" w:type="auto"/>
            <w:hideMark/>
          </w:tcPr>
          <w:p w14:paraId="6481E15F" w14:textId="77777777" w:rsidR="00F02741" w:rsidRPr="00F943D2" w:rsidRDefault="00F02741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65AFD5BF" w14:textId="77777777" w:rsidR="00F02741" w:rsidRPr="00F943D2" w:rsidRDefault="00F02741" w:rsidP="00744D4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36DE2D0A" w14:textId="77777777" w:rsidR="00CF56DF" w:rsidRDefault="00CF56DF"/>
    <w:p w14:paraId="0472B2DA" w14:textId="77777777" w:rsidR="00F02741" w:rsidRPr="00E01665" w:rsidRDefault="00F02741" w:rsidP="00F02741">
      <w:pPr>
        <w:pStyle w:val="Bijschrift"/>
        <w:spacing w:line="480" w:lineRule="auto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dditional file</w:t>
      </w:r>
      <w:r w:rsidRPr="00E01665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2</w:t>
      </w:r>
      <w:r w:rsidRPr="00E01665">
        <w:rPr>
          <w:i w:val="0"/>
          <w:iCs w:val="0"/>
          <w:color w:val="000000" w:themeColor="text1"/>
          <w:sz w:val="20"/>
          <w:szCs w:val="20"/>
          <w:lang w:val="en-US"/>
        </w:rPr>
        <w:t xml:space="preserve"> Overview and characteristic of patients that were diagnosed with rAML before pregnancy from the included studies.</w:t>
      </w:r>
    </w:p>
    <w:p w14:paraId="3F43FCFC" w14:textId="77777777" w:rsidR="00F02741" w:rsidRPr="00E01665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 xml:space="preserve">* Diagnosis AML in relation to pregnancy, before/during/after pregnancy. </w:t>
      </w:r>
    </w:p>
    <w:p w14:paraId="2E4D1455" w14:textId="77777777" w:rsidR="00F02741" w:rsidRPr="00E01665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>† Complication during pregnancy window.</w:t>
      </w:r>
    </w:p>
    <w:p w14:paraId="5E11D0FA" w14:textId="77777777" w:rsidR="00F02741" w:rsidRPr="00E01665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aps/>
          <w:color w:val="000000" w:themeColor="text1"/>
          <w:sz w:val="20"/>
          <w:szCs w:val="20"/>
          <w:lang w:val="en-US"/>
        </w:rPr>
        <w:t>‡</w:t>
      </w:r>
      <w:r w:rsidRPr="00E01665">
        <w:rPr>
          <w:rFonts w:cs="Calibri"/>
          <w:color w:val="000000" w:themeColor="text1"/>
          <w:sz w:val="20"/>
          <w:szCs w:val="20"/>
          <w:lang w:val="en-US"/>
        </w:rPr>
        <w:t xml:space="preserve"> Refers to treatment during pregnancy and treatment directly after induced delivery or emergency caesarean section</w:t>
      </w:r>
      <w:r w:rsidRPr="00E01665">
        <w:rPr>
          <w:color w:val="000000" w:themeColor="text1"/>
          <w:sz w:val="20"/>
          <w:szCs w:val="20"/>
          <w:lang w:val="en-US"/>
        </w:rPr>
        <w:t xml:space="preserve">. </w:t>
      </w:r>
    </w:p>
    <w:p w14:paraId="6C8AE753" w14:textId="77777777" w:rsidR="00F02741" w:rsidRPr="00E01665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>§</w:t>
      </w:r>
      <w:r w:rsidRPr="00E01665">
        <w:rPr>
          <w:rFonts w:cs="Calibri"/>
          <w:color w:val="000000" w:themeColor="text1"/>
          <w:sz w:val="20"/>
          <w:szCs w:val="20"/>
          <w:lang w:val="en-US"/>
        </w:rPr>
        <w:t xml:space="preserve"> AML size measure &gt;1 year before or &gt;1 year after described pregnancy</w:t>
      </w:r>
      <w:r w:rsidRPr="00E01665">
        <w:rPr>
          <w:color w:val="000000" w:themeColor="text1"/>
          <w:sz w:val="20"/>
          <w:szCs w:val="20"/>
          <w:lang w:val="en-US"/>
        </w:rPr>
        <w:t xml:space="preserve">. </w:t>
      </w:r>
    </w:p>
    <w:p w14:paraId="27D9598F" w14:textId="77777777" w:rsidR="00F02741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>|</w:t>
      </w:r>
      <w:proofErr w:type="gramStart"/>
      <w:r w:rsidRPr="00E01665">
        <w:rPr>
          <w:color w:val="000000" w:themeColor="text1"/>
          <w:sz w:val="20"/>
          <w:szCs w:val="20"/>
          <w:lang w:val="en-US"/>
        </w:rPr>
        <w:t>|</w:t>
      </w:r>
      <w:r w:rsidRPr="00E01665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E01665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Measurement</w:t>
      </w:r>
      <w:proofErr w:type="gramEnd"/>
      <w:r>
        <w:rPr>
          <w:color w:val="000000" w:themeColor="text1"/>
          <w:sz w:val="20"/>
          <w:szCs w:val="20"/>
          <w:lang w:val="en-US"/>
        </w:rPr>
        <w:t xml:space="preserve"> r</w:t>
      </w:r>
      <w:r w:rsidRPr="00E01665">
        <w:rPr>
          <w:color w:val="000000" w:themeColor="text1"/>
          <w:sz w:val="20"/>
          <w:szCs w:val="20"/>
          <w:lang w:val="en-US"/>
        </w:rPr>
        <w:t>AML size after embolization.</w:t>
      </w:r>
    </w:p>
    <w:p w14:paraId="584D86E8" w14:textId="77777777" w:rsidR="00F02741" w:rsidRPr="00E01665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¶ Measurement rAML size after removal (ex vivo). </w:t>
      </w:r>
    </w:p>
    <w:p w14:paraId="313D68D2" w14:textId="77777777" w:rsidR="00F02741" w:rsidRPr="007063EC" w:rsidRDefault="00F02741" w:rsidP="00F02741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1BEB0167" w14:textId="77777777" w:rsidR="00F02741" w:rsidDel="007536C8" w:rsidRDefault="00F02741" w:rsidP="00F02741">
      <w:pPr>
        <w:spacing w:line="480" w:lineRule="auto"/>
        <w:rPr>
          <w:del w:id="12" w:author="Marlou Kluiving" w:date="2023-12-24T17:36:00Z"/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GW = gestational week, HS = hemodynamically stable R= right, L = left</w:t>
      </w:r>
      <w:r>
        <w:rPr>
          <w:color w:val="000000" w:themeColor="text1"/>
          <w:sz w:val="20"/>
          <w:szCs w:val="20"/>
          <w:lang w:val="en-US"/>
        </w:rPr>
        <w:t xml:space="preserve">. The dash sign (-) refers to not available data. </w:t>
      </w:r>
    </w:p>
    <w:p w14:paraId="210D332A" w14:textId="77777777" w:rsidR="007536C8" w:rsidRDefault="007536C8" w:rsidP="007536C8">
      <w:pPr>
        <w:spacing w:line="480" w:lineRule="auto"/>
        <w:rPr>
          <w:ins w:id="13" w:author="Marlou Kluiving" w:date="2023-12-24T17:36:00Z"/>
        </w:rPr>
        <w:pPrChange w:id="14" w:author="Marlou Kluiving" w:date="2023-12-24T17:36:00Z">
          <w:pPr/>
        </w:pPrChange>
      </w:pPr>
      <w:ins w:id="15" w:author="Marlou Kluiving" w:date="2023-12-24T17:36:00Z">
        <w:r>
          <w:br w:type="page"/>
        </w:r>
      </w:ins>
    </w:p>
    <w:p w14:paraId="051A0BA5" w14:textId="2C0042BE" w:rsidR="007536C8" w:rsidRDefault="007536C8">
      <w:pPr>
        <w:rPr>
          <w:ins w:id="16" w:author="Marlou Kluiving" w:date="2023-12-24T17:35:00Z"/>
        </w:rPr>
      </w:pPr>
      <w:ins w:id="17" w:author="Marlou Kluiving" w:date="2023-12-24T17:35:00Z">
        <w:r>
          <w:lastRenderedPageBreak/>
          <w:t>REFERENCES</w:t>
        </w:r>
      </w:ins>
    </w:p>
    <w:p w14:paraId="5E3E734D" w14:textId="77777777" w:rsidR="007536C8" w:rsidRDefault="007536C8">
      <w:pPr>
        <w:rPr>
          <w:ins w:id="18" w:author="Marlou Kluiving" w:date="2023-12-24T17:35:00Z"/>
        </w:rPr>
      </w:pPr>
    </w:p>
    <w:p w14:paraId="344CE6B6" w14:textId="1426DE7C" w:rsidR="004845E0" w:rsidRDefault="004845E0" w:rsidP="004845E0">
      <w:pPr>
        <w:pStyle w:val="Normaalweb"/>
        <w:spacing w:line="480" w:lineRule="auto"/>
        <w:rPr>
          <w:ins w:id="19" w:author="Marlou Kluiving" w:date="2023-12-24T17:52:00Z"/>
          <w:color w:val="000000" w:themeColor="text1"/>
          <w:lang w:val="en-US"/>
        </w:rPr>
      </w:pPr>
      <w:ins w:id="20" w:author="Marlou Kluiving" w:date="2023-12-24T17:52:00Z">
        <w:r w:rsidRPr="00CF0CF3">
          <w:rPr>
            <w:color w:val="000000" w:themeColor="text1"/>
            <w:lang w:val="en-US"/>
          </w:rPr>
          <w:t xml:space="preserve">4. </w:t>
        </w:r>
        <w:proofErr w:type="spellStart"/>
        <w:r w:rsidRPr="00CF0CF3">
          <w:rPr>
            <w:color w:val="000000" w:themeColor="text1"/>
            <w:lang w:val="en-US"/>
          </w:rPr>
          <w:t>Govednik</w:t>
        </w:r>
        <w:proofErr w:type="spellEnd"/>
        <w:r w:rsidRPr="00CF0CF3">
          <w:rPr>
            <w:color w:val="000000" w:themeColor="text1"/>
            <w:lang w:val="en-US"/>
          </w:rPr>
          <w:t xml:space="preserve">-Horny C, Atkins M. Angiomyolipoma </w:t>
        </w:r>
        <w:proofErr w:type="gramStart"/>
        <w:r w:rsidRPr="00CF0CF3">
          <w:rPr>
            <w:color w:val="000000" w:themeColor="text1"/>
            <w:lang w:val="en-US"/>
          </w:rPr>
          <w:t>With</w:t>
        </w:r>
        <w:proofErr w:type="gramEnd"/>
        <w:r w:rsidRPr="00CF0CF3">
          <w:rPr>
            <w:color w:val="000000" w:themeColor="text1"/>
            <w:lang w:val="en-US"/>
          </w:rPr>
          <w:t xml:space="preserve"> Vascular Invasion During Pregnancy. Annals of Vascular Surgery 2011;25(8</w:t>
        </w:r>
        <w:proofErr w:type="gramStart"/>
        <w:r w:rsidRPr="00CF0CF3">
          <w:rPr>
            <w:color w:val="000000" w:themeColor="text1"/>
            <w:lang w:val="en-US"/>
          </w:rPr>
          <w:t>):1138.e</w:t>
        </w:r>
        <w:proofErr w:type="gramEnd"/>
        <w:r w:rsidRPr="00CF0CF3">
          <w:rPr>
            <w:color w:val="000000" w:themeColor="text1"/>
            <w:lang w:val="en-US"/>
          </w:rPr>
          <w:t xml:space="preserve">9-13. </w:t>
        </w:r>
        <w:proofErr w:type="spellStart"/>
        <w:r w:rsidRPr="00CF0CF3">
          <w:rPr>
            <w:color w:val="000000" w:themeColor="text1"/>
            <w:lang w:val="en-US"/>
          </w:rPr>
          <w:t>doi</w:t>
        </w:r>
        <w:proofErr w:type="spellEnd"/>
        <w:r w:rsidRPr="00CF0CF3">
          <w:rPr>
            <w:color w:val="000000" w:themeColor="text1"/>
            <w:lang w:val="en-US"/>
          </w:rPr>
          <w:t>: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10.1016/j.avsg.2011.05.023</w:t>
        </w:r>
      </w:ins>
    </w:p>
    <w:p w14:paraId="67BC852B" w14:textId="7E844B62" w:rsidR="004845E0" w:rsidRPr="00CF0CF3" w:rsidRDefault="004845E0" w:rsidP="004845E0">
      <w:pPr>
        <w:pStyle w:val="Normaalweb"/>
        <w:spacing w:line="480" w:lineRule="auto"/>
        <w:rPr>
          <w:ins w:id="21" w:author="Marlou Kluiving" w:date="2023-12-24T17:52:00Z"/>
          <w:color w:val="000000" w:themeColor="text1"/>
          <w:lang w:val="en-US"/>
        </w:rPr>
      </w:pPr>
      <w:ins w:id="22" w:author="Marlou Kluiving" w:date="2023-12-24T17:52:00Z">
        <w:r w:rsidRPr="00CF0CF3">
          <w:rPr>
            <w:color w:val="000000" w:themeColor="text1"/>
            <w:lang w:val="en-US"/>
          </w:rPr>
          <w:t>25. L</w:t>
        </w:r>
        <w:proofErr w:type="spellStart"/>
        <w:r w:rsidRPr="00CF0CF3">
          <w:rPr>
            <w:color w:val="000000" w:themeColor="text1"/>
            <w:lang w:val="en-US"/>
          </w:rPr>
          <w:t>opater</w:t>
        </w:r>
        <w:proofErr w:type="spellEnd"/>
        <w:r w:rsidRPr="00CF0CF3">
          <w:rPr>
            <w:color w:val="000000" w:themeColor="text1"/>
            <w:lang w:val="en-US"/>
          </w:rPr>
          <w:t xml:space="preserve"> J, Hartung O, Bretelle F, Bastide C. Management of angiomyolipoma vena cava thrombus during pregnancy. Obstetrics Gynecology 2011;117(2):440-443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097/AOG.0b013e3181edbc56</w:t>
        </w:r>
      </w:ins>
    </w:p>
    <w:p w14:paraId="0A539B50" w14:textId="6B3804FA" w:rsidR="004845E0" w:rsidRDefault="004845E0" w:rsidP="007536C8">
      <w:pPr>
        <w:pStyle w:val="Normaalweb"/>
        <w:spacing w:line="480" w:lineRule="auto"/>
        <w:rPr>
          <w:ins w:id="23" w:author="Marlou Kluiving" w:date="2023-12-24T17:52:00Z"/>
          <w:color w:val="000000" w:themeColor="text1"/>
          <w:lang w:val="en-US"/>
        </w:rPr>
      </w:pPr>
      <w:ins w:id="24" w:author="Marlou Kluiving" w:date="2023-12-24T17:52:00Z">
        <w:r w:rsidRPr="00CF0CF3">
          <w:rPr>
            <w:color w:val="000000" w:themeColor="text1"/>
            <w:lang w:val="en-US"/>
          </w:rPr>
          <w:t>28. Al-</w:t>
        </w:r>
        <w:proofErr w:type="spellStart"/>
        <w:r w:rsidRPr="00CF0CF3">
          <w:rPr>
            <w:color w:val="000000" w:themeColor="text1"/>
            <w:lang w:val="en-US"/>
          </w:rPr>
          <w:t>Ateeqi</w:t>
        </w:r>
        <w:proofErr w:type="spellEnd"/>
        <w:r w:rsidRPr="00CF0CF3">
          <w:rPr>
            <w:color w:val="000000" w:themeColor="text1"/>
            <w:lang w:val="en-US"/>
          </w:rPr>
          <w:t xml:space="preserve"> A, Ali RH, Kehinde EO, </w:t>
        </w:r>
        <w:proofErr w:type="spellStart"/>
        <w:r w:rsidRPr="00CF0CF3">
          <w:rPr>
            <w:color w:val="000000" w:themeColor="text1"/>
            <w:lang w:val="en-US"/>
          </w:rPr>
          <w:t>Mujaibel</w:t>
        </w:r>
        <w:proofErr w:type="spellEnd"/>
        <w:r w:rsidRPr="00CF0CF3">
          <w:rPr>
            <w:color w:val="000000" w:themeColor="text1"/>
            <w:lang w:val="en-US"/>
          </w:rPr>
          <w:t xml:space="preserve"> K, Al-</w:t>
        </w:r>
        <w:proofErr w:type="spellStart"/>
        <w:r w:rsidRPr="00CF0CF3">
          <w:rPr>
            <w:color w:val="000000" w:themeColor="text1"/>
            <w:lang w:val="en-US"/>
          </w:rPr>
          <w:t>Hunayan</w:t>
        </w:r>
        <w:proofErr w:type="spellEnd"/>
        <w:r w:rsidRPr="00CF0CF3">
          <w:rPr>
            <w:color w:val="000000" w:themeColor="text1"/>
            <w:lang w:val="en-US"/>
          </w:rPr>
          <w:t xml:space="preserve"> A, Al-</w:t>
        </w:r>
        <w:proofErr w:type="spellStart"/>
        <w:r w:rsidRPr="00CF0CF3">
          <w:rPr>
            <w:color w:val="000000" w:themeColor="text1"/>
            <w:lang w:val="en-US"/>
          </w:rPr>
          <w:t>Harmi</w:t>
        </w:r>
        <w:proofErr w:type="spellEnd"/>
        <w:r w:rsidRPr="00CF0CF3">
          <w:rPr>
            <w:color w:val="000000" w:themeColor="text1"/>
            <w:lang w:val="en-US"/>
          </w:rPr>
          <w:t xml:space="preserve"> J. Increasing severity of </w:t>
        </w:r>
        <w:proofErr w:type="spellStart"/>
        <w:r w:rsidRPr="00CF0CF3">
          <w:rPr>
            <w:color w:val="000000" w:themeColor="text1"/>
            <w:lang w:val="en-US"/>
          </w:rPr>
          <w:t>haematuria</w:t>
        </w:r>
        <w:proofErr w:type="spellEnd"/>
        <w:r w:rsidRPr="00CF0CF3">
          <w:rPr>
            <w:color w:val="000000" w:themeColor="text1"/>
            <w:lang w:val="en-US"/>
          </w:rPr>
          <w:t xml:space="preserve"> with successive pregnancies in a woman with renal angiomyolipoma. Int </w:t>
        </w:r>
        <w:proofErr w:type="spellStart"/>
        <w:r w:rsidRPr="00CF0CF3">
          <w:rPr>
            <w:color w:val="000000" w:themeColor="text1"/>
            <w:lang w:val="en-US"/>
          </w:rPr>
          <w:t>Urol</w:t>
        </w:r>
        <w:proofErr w:type="spellEnd"/>
        <w:r w:rsidRPr="00CF0CF3">
          <w:rPr>
            <w:color w:val="000000" w:themeColor="text1"/>
            <w:lang w:val="en-US"/>
          </w:rPr>
          <w:t xml:space="preserve"> Nephrol 2007;39(2):409-12.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007/s11255-006-9036-2</w:t>
        </w:r>
      </w:ins>
    </w:p>
    <w:p w14:paraId="76017B69" w14:textId="1DF9919B" w:rsidR="007536C8" w:rsidRPr="00CF0CF3" w:rsidRDefault="007536C8" w:rsidP="007536C8">
      <w:pPr>
        <w:pStyle w:val="Normaalweb"/>
        <w:spacing w:line="480" w:lineRule="auto"/>
        <w:rPr>
          <w:ins w:id="25" w:author="Marlou Kluiving" w:date="2023-12-24T17:35:00Z"/>
          <w:color w:val="000000" w:themeColor="text1"/>
          <w:lang w:val="en-US"/>
        </w:rPr>
      </w:pPr>
      <w:ins w:id="26" w:author="Marlou Kluiving" w:date="2023-12-24T17:35:00Z">
        <w:r w:rsidRPr="00CF0CF3">
          <w:rPr>
            <w:color w:val="000000" w:themeColor="text1"/>
            <w:lang w:val="en-US"/>
          </w:rPr>
          <w:t>3</w:t>
        </w:r>
      </w:ins>
      <w:ins w:id="27" w:author="Marlou Kluiving" w:date="2023-12-24T17:42:00Z">
        <w:r w:rsidR="00D47C8C">
          <w:rPr>
            <w:color w:val="000000" w:themeColor="text1"/>
            <w:lang w:val="en-US"/>
          </w:rPr>
          <w:t>5</w:t>
        </w:r>
      </w:ins>
      <w:ins w:id="28" w:author="Marlou Kluiving" w:date="2023-12-24T17:35:00Z">
        <w:r w:rsidRPr="00CF0CF3">
          <w:rPr>
            <w:color w:val="000000" w:themeColor="text1"/>
            <w:lang w:val="en-US"/>
          </w:rPr>
          <w:t xml:space="preserve">. Mishra VV, Mistry K, Nanda S, Choudhary S, Gandhi K. Successful pregnancy outcome in a patient with solitary kidney affected by angiomyolipoma: A rare case. Journal of Clinical and Diagnostic Research 2016;10(10):6-7.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7860/JCDR/2016/21448.8670</w:t>
        </w:r>
      </w:ins>
    </w:p>
    <w:p w14:paraId="31E855FE" w14:textId="31D4DF7E" w:rsidR="007536C8" w:rsidRPr="00CF0CF3" w:rsidRDefault="00D47C8C" w:rsidP="007536C8">
      <w:pPr>
        <w:pStyle w:val="Normaalweb"/>
        <w:spacing w:line="480" w:lineRule="auto"/>
        <w:rPr>
          <w:ins w:id="29" w:author="Marlou Kluiving" w:date="2023-12-24T17:35:00Z"/>
          <w:color w:val="000000" w:themeColor="text1"/>
          <w:lang w:val="en-US"/>
        </w:rPr>
      </w:pPr>
      <w:ins w:id="30" w:author="Marlou Kluiving" w:date="2023-12-24T17:42:00Z">
        <w:r>
          <w:rPr>
            <w:color w:val="000000" w:themeColor="text1"/>
            <w:lang w:val="en-US"/>
          </w:rPr>
          <w:t>36</w:t>
        </w:r>
      </w:ins>
      <w:ins w:id="31" w:author="Marlou Kluiving" w:date="2023-12-24T17:35:00Z">
        <w:r w:rsidR="007536C8" w:rsidRPr="00CF0CF3">
          <w:rPr>
            <w:color w:val="000000" w:themeColor="text1"/>
            <w:lang w:val="en-US"/>
          </w:rPr>
          <w:t xml:space="preserve">. Ng T, Chu RW, Leung CL, Chan WK, Cho C, Low I, et al. Spontaneous rupture of renal angiomyolipoma during pregnancy: A report of two cases and literature review. Surgical Practice 2018;22(4):185-191. </w:t>
        </w:r>
        <w:proofErr w:type="spellStart"/>
        <w:r w:rsidR="007536C8" w:rsidRPr="00CF0CF3">
          <w:rPr>
            <w:color w:val="000000" w:themeColor="text1"/>
            <w:lang w:val="en-US"/>
          </w:rPr>
          <w:t>doi</w:t>
        </w:r>
        <w:proofErr w:type="spellEnd"/>
        <w:r w:rsidR="007536C8" w:rsidRPr="00CF0CF3">
          <w:rPr>
            <w:color w:val="000000" w:themeColor="text1"/>
            <w:lang w:val="en-US"/>
          </w:rPr>
          <w:t>: 10.111/1744-1633.12314</w:t>
        </w:r>
      </w:ins>
    </w:p>
    <w:p w14:paraId="3937CC03" w14:textId="2118653D" w:rsidR="007536C8" w:rsidRPr="00CF0CF3" w:rsidRDefault="007536C8" w:rsidP="007536C8">
      <w:pPr>
        <w:pStyle w:val="Normaalweb"/>
        <w:spacing w:line="480" w:lineRule="auto"/>
        <w:rPr>
          <w:ins w:id="32" w:author="Marlou Kluiving" w:date="2023-12-24T17:35:00Z"/>
          <w:color w:val="000000" w:themeColor="text1"/>
          <w:lang w:val="en-US"/>
        </w:rPr>
      </w:pPr>
      <w:ins w:id="33" w:author="Marlou Kluiving" w:date="2023-12-24T17:35:00Z">
        <w:r w:rsidRPr="00CF0CF3">
          <w:rPr>
            <w:color w:val="000000" w:themeColor="text1"/>
            <w:lang w:val="en-US"/>
          </w:rPr>
          <w:t>3</w:t>
        </w:r>
      </w:ins>
      <w:ins w:id="34" w:author="Marlou Kluiving" w:date="2023-12-24T17:42:00Z">
        <w:r w:rsidR="00D47C8C">
          <w:rPr>
            <w:color w:val="000000" w:themeColor="text1"/>
            <w:lang w:val="en-US"/>
          </w:rPr>
          <w:t>7</w:t>
        </w:r>
      </w:ins>
      <w:ins w:id="35" w:author="Marlou Kluiving" w:date="2023-12-24T17:35:00Z">
        <w:r w:rsidRPr="00CF0CF3">
          <w:rPr>
            <w:color w:val="000000" w:themeColor="text1"/>
            <w:lang w:val="en-US"/>
          </w:rPr>
          <w:t xml:space="preserve">. Storm DW, </w:t>
        </w:r>
        <w:proofErr w:type="spellStart"/>
        <w:r w:rsidRPr="00CF0CF3">
          <w:rPr>
            <w:color w:val="000000" w:themeColor="text1"/>
            <w:lang w:val="en-US"/>
          </w:rPr>
          <w:t>Mowad</w:t>
        </w:r>
        <w:proofErr w:type="spellEnd"/>
        <w:r w:rsidRPr="00CF0CF3">
          <w:rPr>
            <w:color w:val="000000" w:themeColor="text1"/>
            <w:lang w:val="en-US"/>
          </w:rPr>
          <w:t xml:space="preserve"> JJ. Conservative management of a bleeding renal angiomyolipoma in pregnancy. Obstetrics Gynecology 2006;107(2):490-2.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1097/01.AOG.</w:t>
        </w:r>
        <w:proofErr w:type="gramStart"/>
        <w:r w:rsidRPr="00CF0CF3">
          <w:rPr>
            <w:color w:val="000000" w:themeColor="text1"/>
            <w:shd w:val="clear" w:color="auto" w:fill="FFFFFF"/>
            <w:lang w:val="en-US"/>
          </w:rPr>
          <w:t>0000167392.59472.c</w:t>
        </w:r>
        <w:proofErr w:type="gramEnd"/>
        <w:r w:rsidRPr="00CF0CF3">
          <w:rPr>
            <w:color w:val="000000" w:themeColor="text1"/>
            <w:shd w:val="clear" w:color="auto" w:fill="FFFFFF"/>
            <w:lang w:val="en-US"/>
          </w:rPr>
          <w:t>3</w:t>
        </w:r>
      </w:ins>
    </w:p>
    <w:p w14:paraId="2C9A67A8" w14:textId="42EB5952" w:rsidR="007536C8" w:rsidRPr="00CF0CF3" w:rsidRDefault="007536C8" w:rsidP="007536C8">
      <w:pPr>
        <w:pStyle w:val="Normaalweb"/>
        <w:spacing w:line="480" w:lineRule="auto"/>
        <w:rPr>
          <w:ins w:id="36" w:author="Marlou Kluiving" w:date="2023-12-24T17:35:00Z"/>
          <w:color w:val="000000" w:themeColor="text1"/>
          <w:lang w:val="en-US"/>
        </w:rPr>
      </w:pPr>
      <w:ins w:id="37" w:author="Marlou Kluiving" w:date="2023-12-24T17:35:00Z">
        <w:r w:rsidRPr="00CF0CF3">
          <w:rPr>
            <w:color w:val="000000" w:themeColor="text1"/>
            <w:lang w:val="en-US"/>
          </w:rPr>
          <w:lastRenderedPageBreak/>
          <w:t>3</w:t>
        </w:r>
      </w:ins>
      <w:ins w:id="38" w:author="Marlou Kluiving" w:date="2023-12-24T17:42:00Z">
        <w:r w:rsidR="00D47C8C">
          <w:rPr>
            <w:color w:val="000000" w:themeColor="text1"/>
            <w:lang w:val="en-US"/>
          </w:rPr>
          <w:t>8</w:t>
        </w:r>
      </w:ins>
      <w:ins w:id="39" w:author="Marlou Kluiving" w:date="2023-12-24T17:35:00Z">
        <w:r w:rsidRPr="00CF0CF3">
          <w:rPr>
            <w:color w:val="000000" w:themeColor="text1"/>
            <w:lang w:val="en-US"/>
          </w:rPr>
          <w:t>. Zhang Z, Liu Z, Yao L, Zhang Q, He Z. Surgical management of angiomyolipoma with vena cava thrombus during pregnancy: A case report. Translational Andrology and Urology 2020;9(2):807-811.</w:t>
        </w:r>
        <w:r w:rsidRPr="00CF0CF3">
          <w:rPr>
            <w:color w:val="000000" w:themeColor="text1"/>
            <w:shd w:val="clear" w:color="auto" w:fill="FFFFFF"/>
            <w:lang w:val="en-US"/>
          </w:rPr>
          <w:t xml:space="preserve"> </w:t>
        </w:r>
        <w:proofErr w:type="spellStart"/>
        <w:r w:rsidRPr="00CF0CF3">
          <w:rPr>
            <w:color w:val="000000" w:themeColor="text1"/>
            <w:shd w:val="clear" w:color="auto" w:fill="FFFFFF"/>
            <w:lang w:val="en-US"/>
          </w:rPr>
          <w:t>doi</w:t>
        </w:r>
        <w:proofErr w:type="spellEnd"/>
        <w:r w:rsidRPr="00CF0CF3">
          <w:rPr>
            <w:color w:val="000000" w:themeColor="text1"/>
            <w:shd w:val="clear" w:color="auto" w:fill="FFFFFF"/>
            <w:lang w:val="en-US"/>
          </w:rPr>
          <w:t>: 10.21037/tau.2019.12.43</w:t>
        </w:r>
      </w:ins>
    </w:p>
    <w:p w14:paraId="2D093DE0" w14:textId="77777777" w:rsidR="007536C8" w:rsidRDefault="007536C8"/>
    <w:sectPr w:rsidR="007536C8" w:rsidSect="00661E6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lou Kluiving">
    <w15:presenceInfo w15:providerId="Windows Live" w15:userId="f4bc112f04acf0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41"/>
    <w:rsid w:val="00224D46"/>
    <w:rsid w:val="0023587A"/>
    <w:rsid w:val="004754AE"/>
    <w:rsid w:val="004845E0"/>
    <w:rsid w:val="00533590"/>
    <w:rsid w:val="00553FD3"/>
    <w:rsid w:val="005E4D2D"/>
    <w:rsid w:val="00661E6A"/>
    <w:rsid w:val="007536C8"/>
    <w:rsid w:val="00873ABD"/>
    <w:rsid w:val="00A47D4A"/>
    <w:rsid w:val="00A81818"/>
    <w:rsid w:val="00BD486C"/>
    <w:rsid w:val="00CF1D5F"/>
    <w:rsid w:val="00CF56DF"/>
    <w:rsid w:val="00D47C8C"/>
    <w:rsid w:val="00E5331B"/>
    <w:rsid w:val="00EA6356"/>
    <w:rsid w:val="00F02741"/>
    <w:rsid w:val="00F21BCD"/>
    <w:rsid w:val="00F7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022354"/>
  <w14:defaultImageDpi w14:val="32767"/>
  <w15:chartTrackingRefBased/>
  <w15:docId w15:val="{B81DAC96-4F50-114D-917F-067F49E9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F02741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F0274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F02741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23587A"/>
    <w:rPr>
      <w:rFonts w:ascii="Times New Roman" w:eastAsia="Times New Roman" w:hAnsi="Times New Roman" w:cs="Times New Roman"/>
      <w:lang w:eastAsia="nl-NL"/>
    </w:rPr>
  </w:style>
  <w:style w:type="paragraph" w:styleId="Normaalweb">
    <w:name w:val="Normal (Web)"/>
    <w:basedOn w:val="Standaard"/>
    <w:uiPriority w:val="99"/>
    <w:unhideWhenUsed/>
    <w:rsid w:val="007536C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9F7E6FF0A3C4D47B9BDD984DA88602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1E50C4-3422-D442-AF51-1EBA1DEAD28F}"/>
      </w:docPartPr>
      <w:docPartBody>
        <w:p w:rsidR="00932C1B" w:rsidRDefault="003D3127" w:rsidP="003D3127">
          <w:pPr>
            <w:pStyle w:val="59F7E6FF0A3C4D47B9BDD984DA886020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52B2AFD02BD9104299FEFD380DF45B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BBC2329-795E-C64E-A1C0-49108C76F8A3}"/>
      </w:docPartPr>
      <w:docPartBody>
        <w:p w:rsidR="00932C1B" w:rsidRDefault="003D3127" w:rsidP="003D3127">
          <w:pPr>
            <w:pStyle w:val="52B2AFD02BD9104299FEFD380DF45BE1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403544DAD2A72A48A3FA47A0D6EC310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675451B-45FB-6D4C-8047-58A679CBB243}"/>
      </w:docPartPr>
      <w:docPartBody>
        <w:p w:rsidR="00932C1B" w:rsidRDefault="003D3127" w:rsidP="003D3127">
          <w:pPr>
            <w:pStyle w:val="403544DAD2A72A48A3FA47A0D6EC3106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C7CB180A157B624FAC72666D82F434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4D68CC2-F74B-A94D-AD32-2C855B4097F9}"/>
      </w:docPartPr>
      <w:docPartBody>
        <w:p w:rsidR="00932C1B" w:rsidRDefault="003D3127" w:rsidP="003D3127">
          <w:pPr>
            <w:pStyle w:val="C7CB180A157B624FAC72666D82F434EB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FEC370B6D9331749AB2D8C5B9851313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12DBDA2-1495-9C45-8BFD-71374029E5D1}"/>
      </w:docPartPr>
      <w:docPartBody>
        <w:p w:rsidR="00932C1B" w:rsidRDefault="003D3127" w:rsidP="003D3127">
          <w:pPr>
            <w:pStyle w:val="FEC370B6D9331749AB2D8C5B98513137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E18B7E1B388524492A9444538E6B2C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B1A4FB7-11CB-D84B-BF02-DF4B41275223}"/>
      </w:docPartPr>
      <w:docPartBody>
        <w:p w:rsidR="00932C1B" w:rsidRDefault="003D3127" w:rsidP="003D3127">
          <w:pPr>
            <w:pStyle w:val="DE18B7E1B388524492A9444538E6B2C8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723ADD31EC9DAE4D98E2A12035EB8DB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860EDBC-47F2-2E41-AF7D-4C6D3753C426}"/>
      </w:docPartPr>
      <w:docPartBody>
        <w:p w:rsidR="00932C1B" w:rsidRDefault="003D3127" w:rsidP="003D3127">
          <w:pPr>
            <w:pStyle w:val="723ADD31EC9DAE4D98E2A12035EB8DBD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FD2E35133149C4D95BA4089C569A8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D8D41BF-8EC4-8147-B034-2243B1B1B24C}"/>
      </w:docPartPr>
      <w:docPartBody>
        <w:p w:rsidR="00932C1B" w:rsidRDefault="003D3127" w:rsidP="003D3127">
          <w:pPr>
            <w:pStyle w:val="DFD2E35133149C4D95BA4089C569A8BB"/>
          </w:pPr>
          <w:r w:rsidRPr="00BB252C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127"/>
    <w:rsid w:val="00112CCE"/>
    <w:rsid w:val="0021354F"/>
    <w:rsid w:val="003D3127"/>
    <w:rsid w:val="00932C1B"/>
    <w:rsid w:val="00D4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3D3127"/>
    <w:rPr>
      <w:color w:val="808080"/>
    </w:rPr>
  </w:style>
  <w:style w:type="paragraph" w:customStyle="1" w:styleId="59F7E6FF0A3C4D47B9BDD984DA886020">
    <w:name w:val="59F7E6FF0A3C4D47B9BDD984DA886020"/>
    <w:rsid w:val="003D3127"/>
  </w:style>
  <w:style w:type="paragraph" w:customStyle="1" w:styleId="52B2AFD02BD9104299FEFD380DF45BE1">
    <w:name w:val="52B2AFD02BD9104299FEFD380DF45BE1"/>
    <w:rsid w:val="003D3127"/>
  </w:style>
  <w:style w:type="paragraph" w:customStyle="1" w:styleId="403544DAD2A72A48A3FA47A0D6EC3106">
    <w:name w:val="403544DAD2A72A48A3FA47A0D6EC3106"/>
    <w:rsid w:val="003D3127"/>
  </w:style>
  <w:style w:type="paragraph" w:customStyle="1" w:styleId="C7CB180A157B624FAC72666D82F434EB">
    <w:name w:val="C7CB180A157B624FAC72666D82F434EB"/>
    <w:rsid w:val="003D3127"/>
  </w:style>
  <w:style w:type="paragraph" w:customStyle="1" w:styleId="FEC370B6D9331749AB2D8C5B98513137">
    <w:name w:val="FEC370B6D9331749AB2D8C5B98513137"/>
    <w:rsid w:val="003D3127"/>
  </w:style>
  <w:style w:type="paragraph" w:customStyle="1" w:styleId="DE18B7E1B388524492A9444538E6B2C8">
    <w:name w:val="DE18B7E1B388524492A9444538E6B2C8"/>
    <w:rsid w:val="003D3127"/>
  </w:style>
  <w:style w:type="paragraph" w:customStyle="1" w:styleId="723ADD31EC9DAE4D98E2A12035EB8DBD">
    <w:name w:val="723ADD31EC9DAE4D98E2A12035EB8DBD"/>
    <w:rsid w:val="003D3127"/>
  </w:style>
  <w:style w:type="paragraph" w:customStyle="1" w:styleId="DFD2E35133149C4D95BA4089C569A8BB">
    <w:name w:val="DFD2E35133149C4D95BA4089C569A8BB"/>
    <w:rsid w:val="003D31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4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Kluiving</dc:creator>
  <cp:keywords/>
  <dc:description/>
  <cp:lastModifiedBy>Marlou Kluiving</cp:lastModifiedBy>
  <cp:revision>8</cp:revision>
  <dcterms:created xsi:type="dcterms:W3CDTF">2023-12-24T09:17:00Z</dcterms:created>
  <dcterms:modified xsi:type="dcterms:W3CDTF">2023-12-24T16:52:00Z</dcterms:modified>
</cp:coreProperties>
</file>